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906"/>
        <w:tblW w:w="12821" w:type="dxa"/>
        <w:tblLook w:val="04A0" w:firstRow="1" w:lastRow="0" w:firstColumn="1" w:lastColumn="0" w:noHBand="0" w:noVBand="1"/>
      </w:tblPr>
      <w:tblGrid>
        <w:gridCol w:w="826"/>
        <w:gridCol w:w="2144"/>
        <w:gridCol w:w="1620"/>
        <w:gridCol w:w="2880"/>
        <w:gridCol w:w="1005"/>
        <w:gridCol w:w="1185"/>
        <w:gridCol w:w="1361"/>
        <w:gridCol w:w="1890"/>
      </w:tblGrid>
      <w:tr w:rsidR="004E660C" w:rsidRPr="004E660C" w:rsidTr="00CF7F51">
        <w:trPr>
          <w:trHeight w:val="308"/>
        </w:trPr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orted Resul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 Survey Round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tatio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rveyor Day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e Rang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 Cuckoo Detection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ckoos/Surveyor Day</w:t>
            </w:r>
          </w:p>
        </w:tc>
      </w:tr>
      <w:tr w:rsidR="004E660C" w:rsidRPr="004E660C" w:rsidTr="00CF7F51">
        <w:trPr>
          <w:trHeight w:val="308"/>
        </w:trPr>
        <w:tc>
          <w:tcPr>
            <w:tcW w:w="1282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cramento River</w:t>
            </w:r>
          </w:p>
        </w:tc>
      </w:tr>
      <w:tr w:rsidR="004E660C" w:rsidRPr="004E660C" w:rsidTr="00CF7F51">
        <w:trPr>
          <w:trHeight w:val="308"/>
        </w:trPr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2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individual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9079B6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7]</w:t>
            </w:r>
            <w:r w:rsidR="004E660C"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es 197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6-8/1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9</w:t>
            </w:r>
          </w:p>
        </w:tc>
      </w:tr>
      <w:tr w:rsidR="004E660C" w:rsidRPr="004E660C" w:rsidTr="00CF7F51">
        <w:trPr>
          <w:trHeight w:val="308"/>
        </w:trPr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3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individual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9079B6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7]</w:t>
            </w:r>
            <w:r w:rsidR="004E660C"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es 197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3-8/2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0</w:t>
            </w:r>
          </w:p>
        </w:tc>
      </w:tr>
      <w:tr w:rsidR="004E660C" w:rsidRPr="004E660C" w:rsidTr="00CF7F51">
        <w:trPr>
          <w:trHeight w:val="308"/>
        </w:trPr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individual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9079B6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]</w:t>
            </w:r>
            <w:r w:rsidR="004E660C"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ines and </w:t>
            </w:r>
            <w:proofErr w:type="spellStart"/>
            <w:r w:rsidR="004E660C"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ymon</w:t>
            </w:r>
            <w:proofErr w:type="spellEnd"/>
            <w:r w:rsidR="004E660C"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98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5-7/3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0</w:t>
            </w:r>
          </w:p>
        </w:tc>
      </w:tr>
      <w:tr w:rsidR="004E660C" w:rsidRPr="004E660C" w:rsidTr="00CF7F51">
        <w:trPr>
          <w:trHeight w:val="308"/>
        </w:trPr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pairs, 23 unmat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9079B6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</w:t>
            </w:r>
            <w:r w:rsidR="004E660C"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terman 199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5-8/1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</w:tr>
      <w:tr w:rsidR="004E660C" w:rsidRPr="004E660C" w:rsidTr="00CF7F51">
        <w:trPr>
          <w:trHeight w:val="308"/>
        </w:trPr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pairs, 31 unmat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9079B6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</w:t>
            </w:r>
            <w:r w:rsidR="004E660C"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terman 199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5-8/1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0</w:t>
            </w:r>
          </w:p>
        </w:tc>
      </w:tr>
      <w:tr w:rsidR="004E660C" w:rsidRPr="004E660C" w:rsidTr="00CF7F51">
        <w:trPr>
          <w:trHeight w:val="308"/>
        </w:trPr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pairs, 18 unmat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9079B6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</w:t>
            </w:r>
            <w:r w:rsidR="004E660C"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terman 199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5-8/1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3</w:t>
            </w:r>
          </w:p>
        </w:tc>
      </w:tr>
      <w:tr w:rsidR="004E660C" w:rsidRPr="004E660C" w:rsidTr="00CF7F51">
        <w:trPr>
          <w:trHeight w:val="308"/>
        </w:trPr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pairs, 24 unmat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9079B6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]</w:t>
            </w:r>
            <w:r w:rsidR="004E660C"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terman 199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5-8/1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3</w:t>
            </w:r>
          </w:p>
        </w:tc>
      </w:tr>
      <w:tr w:rsidR="004E660C" w:rsidRPr="004E660C" w:rsidTr="00CF7F51">
        <w:trPr>
          <w:trHeight w:val="308"/>
        </w:trPr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mated, 26 unmat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9079B6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]</w:t>
            </w:r>
            <w:r w:rsidR="004E660C"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terman et al. 200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7-8/1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4</w:t>
            </w:r>
          </w:p>
        </w:tc>
      </w:tr>
      <w:tr w:rsidR="004E660C" w:rsidRPr="004E660C" w:rsidTr="00CF7F51">
        <w:trPr>
          <w:trHeight w:val="308"/>
        </w:trPr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mated, 57 unmat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9079B6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]</w:t>
            </w:r>
            <w:r w:rsidR="004E660C"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terman et al. 200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7-8/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1</w:t>
            </w:r>
          </w:p>
        </w:tc>
      </w:tr>
      <w:tr w:rsidR="004E660C" w:rsidRPr="004E660C" w:rsidTr="00CF7F51">
        <w:trPr>
          <w:trHeight w:val="308"/>
        </w:trPr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pairs, 12 individu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9079B6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0]</w:t>
            </w:r>
            <w:r w:rsidR="004E660C"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mond 20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~6/15-8/3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E660C" w:rsidRPr="004E660C" w:rsidTr="00CF7F51">
        <w:trPr>
          <w:trHeight w:val="308"/>
        </w:trPr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pair, 9 individual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9079B6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0]</w:t>
            </w:r>
            <w:r w:rsidR="004E660C"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mond 20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~6/15-8/3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E660C" w:rsidRPr="004E660C" w:rsidTr="00CF7F51">
        <w:trPr>
          <w:trHeight w:val="308"/>
        </w:trPr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individual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9079B6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9]</w:t>
            </w:r>
            <w:r w:rsidR="004E660C"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tling and Howell 20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4-8/1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</w:tr>
      <w:tr w:rsidR="004E660C" w:rsidRPr="004E660C" w:rsidTr="00CF7F51">
        <w:trPr>
          <w:trHeight w:val="308"/>
        </w:trPr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individual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5-8/1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4E660C" w:rsidRPr="004E660C" w:rsidTr="00CF7F51">
        <w:trPr>
          <w:trHeight w:val="308"/>
        </w:trPr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individual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5-8/1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4E660C" w:rsidRPr="004E660C" w:rsidTr="00CF7F51">
        <w:trPr>
          <w:trHeight w:val="308"/>
        </w:trPr>
        <w:tc>
          <w:tcPr>
            <w:tcW w:w="1282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ather River</w:t>
            </w:r>
          </w:p>
        </w:tc>
      </w:tr>
      <w:tr w:rsidR="004E660C" w:rsidRPr="004E660C" w:rsidTr="00CF7F51">
        <w:trPr>
          <w:trHeight w:val="308"/>
        </w:trPr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2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individual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CF7F51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7]</w:t>
            </w:r>
            <w:r w:rsidR="004E660C"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es 197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2-8/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E660C" w:rsidRPr="004E660C" w:rsidTr="00CF7F51">
        <w:trPr>
          <w:trHeight w:val="308"/>
        </w:trPr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3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individual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CF7F51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7]</w:t>
            </w:r>
            <w:r w:rsidR="004E660C"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nes 197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1-7/1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E660C" w:rsidRPr="004E660C" w:rsidTr="00CF7F51">
        <w:trPr>
          <w:trHeight w:val="308"/>
        </w:trPr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individu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CF7F51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]</w:t>
            </w:r>
            <w:r w:rsidR="004E660C"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ines and </w:t>
            </w:r>
            <w:proofErr w:type="spellStart"/>
            <w:r w:rsidR="004E660C"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ymon</w:t>
            </w:r>
            <w:proofErr w:type="spellEnd"/>
            <w:r w:rsidR="004E660C"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98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4E660C" w:rsidRPr="004E660C" w:rsidTr="00CF7F51">
        <w:trPr>
          <w:trHeight w:val="308"/>
        </w:trPr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pair, 5 unmat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CF7F51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]</w:t>
            </w:r>
            <w:proofErr w:type="spellStart"/>
            <w:r w:rsidR="004E660C"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ymon</w:t>
            </w:r>
            <w:proofErr w:type="spellEnd"/>
            <w:r w:rsidR="004E660C"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Halterman 198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E660C" w:rsidRPr="004E660C" w:rsidTr="00CF7F51">
        <w:trPr>
          <w:trHeight w:val="308"/>
        </w:trPr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individual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CF7F51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5]</w:t>
            </w:r>
            <w:r w:rsidR="004E660C"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terman et al. 200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8-7/2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E660C" w:rsidRPr="004E660C" w:rsidTr="00CF7F51">
        <w:trPr>
          <w:trHeight w:val="308"/>
        </w:trPr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individual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1-8/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4E660C" w:rsidRPr="004E660C" w:rsidTr="00CF7F51">
        <w:trPr>
          <w:trHeight w:val="308"/>
        </w:trPr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individual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0-8/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660C" w:rsidRPr="004E660C" w:rsidRDefault="004E660C" w:rsidP="004E66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6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</w:tbl>
    <w:p w:rsidR="004E660C" w:rsidRPr="004E660C" w:rsidRDefault="007A469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Appendix</w:t>
      </w:r>
      <w:bookmarkStart w:id="0" w:name="_GoBack"/>
      <w:bookmarkEnd w:id="0"/>
      <w:r w:rsidR="00AC4286">
        <w:rPr>
          <w:rFonts w:ascii="Times New Roman" w:hAnsi="Times New Roman" w:cs="Times New Roman"/>
          <w:b/>
          <w:sz w:val="24"/>
          <w:szCs w:val="24"/>
        </w:rPr>
        <w:t>. Historic Yellow-billed Cuckoo Survey Results and Effort for the Sacramento and Feather Rivers.</w:t>
      </w:r>
    </w:p>
    <w:sectPr w:rsidR="004E660C" w:rsidRPr="004E660C" w:rsidSect="004E66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60C"/>
    <w:rsid w:val="000255B8"/>
    <w:rsid w:val="0002569F"/>
    <w:rsid w:val="00066622"/>
    <w:rsid w:val="000C2B19"/>
    <w:rsid w:val="000C3607"/>
    <w:rsid w:val="000C3EB0"/>
    <w:rsid w:val="001168D0"/>
    <w:rsid w:val="00137255"/>
    <w:rsid w:val="00141756"/>
    <w:rsid w:val="00153E05"/>
    <w:rsid w:val="00170A8A"/>
    <w:rsid w:val="001C15D3"/>
    <w:rsid w:val="001D330D"/>
    <w:rsid w:val="001E10E2"/>
    <w:rsid w:val="001E3300"/>
    <w:rsid w:val="00212931"/>
    <w:rsid w:val="00216399"/>
    <w:rsid w:val="00227AE3"/>
    <w:rsid w:val="002344EF"/>
    <w:rsid w:val="00235C9B"/>
    <w:rsid w:val="00240330"/>
    <w:rsid w:val="002501C5"/>
    <w:rsid w:val="002F6209"/>
    <w:rsid w:val="003009F4"/>
    <w:rsid w:val="00310BEA"/>
    <w:rsid w:val="0032037F"/>
    <w:rsid w:val="00326869"/>
    <w:rsid w:val="00343952"/>
    <w:rsid w:val="0035046E"/>
    <w:rsid w:val="00385252"/>
    <w:rsid w:val="0039026F"/>
    <w:rsid w:val="00394047"/>
    <w:rsid w:val="003B0245"/>
    <w:rsid w:val="00403624"/>
    <w:rsid w:val="0044211F"/>
    <w:rsid w:val="00462F19"/>
    <w:rsid w:val="0047727D"/>
    <w:rsid w:val="00486038"/>
    <w:rsid w:val="004B52E9"/>
    <w:rsid w:val="004E660C"/>
    <w:rsid w:val="004F55DA"/>
    <w:rsid w:val="00500D28"/>
    <w:rsid w:val="0055750F"/>
    <w:rsid w:val="00594967"/>
    <w:rsid w:val="006026E9"/>
    <w:rsid w:val="00625A50"/>
    <w:rsid w:val="00625D9D"/>
    <w:rsid w:val="0068267F"/>
    <w:rsid w:val="00694C75"/>
    <w:rsid w:val="006B0EED"/>
    <w:rsid w:val="006B21AA"/>
    <w:rsid w:val="006B6E6D"/>
    <w:rsid w:val="006E2F22"/>
    <w:rsid w:val="007A4697"/>
    <w:rsid w:val="007A5B46"/>
    <w:rsid w:val="007D0FAF"/>
    <w:rsid w:val="007E19DA"/>
    <w:rsid w:val="00835E66"/>
    <w:rsid w:val="00837E26"/>
    <w:rsid w:val="00841DD3"/>
    <w:rsid w:val="00865AE6"/>
    <w:rsid w:val="00874147"/>
    <w:rsid w:val="008A59B8"/>
    <w:rsid w:val="00904FF2"/>
    <w:rsid w:val="009079B6"/>
    <w:rsid w:val="0092257F"/>
    <w:rsid w:val="00937CBA"/>
    <w:rsid w:val="0095420E"/>
    <w:rsid w:val="00963A94"/>
    <w:rsid w:val="00974FA8"/>
    <w:rsid w:val="009A41C2"/>
    <w:rsid w:val="009B6A28"/>
    <w:rsid w:val="009C1255"/>
    <w:rsid w:val="009C7196"/>
    <w:rsid w:val="009C7D0E"/>
    <w:rsid w:val="009D1D14"/>
    <w:rsid w:val="009E3FC8"/>
    <w:rsid w:val="009E64AD"/>
    <w:rsid w:val="00A32D93"/>
    <w:rsid w:val="00A41CAE"/>
    <w:rsid w:val="00A55AF1"/>
    <w:rsid w:val="00A5630D"/>
    <w:rsid w:val="00A71088"/>
    <w:rsid w:val="00A732D7"/>
    <w:rsid w:val="00AC4286"/>
    <w:rsid w:val="00AC4E01"/>
    <w:rsid w:val="00AC6EDB"/>
    <w:rsid w:val="00AD20D2"/>
    <w:rsid w:val="00AE313F"/>
    <w:rsid w:val="00B320BE"/>
    <w:rsid w:val="00B632F5"/>
    <w:rsid w:val="00B66632"/>
    <w:rsid w:val="00B82220"/>
    <w:rsid w:val="00B87DE4"/>
    <w:rsid w:val="00BA6ED7"/>
    <w:rsid w:val="00BE7EE1"/>
    <w:rsid w:val="00C27D27"/>
    <w:rsid w:val="00C43038"/>
    <w:rsid w:val="00C72DE0"/>
    <w:rsid w:val="00C77938"/>
    <w:rsid w:val="00C819AA"/>
    <w:rsid w:val="00CF288A"/>
    <w:rsid w:val="00CF6AFE"/>
    <w:rsid w:val="00CF7F51"/>
    <w:rsid w:val="00D02E67"/>
    <w:rsid w:val="00D0709B"/>
    <w:rsid w:val="00D442D8"/>
    <w:rsid w:val="00D90869"/>
    <w:rsid w:val="00D97673"/>
    <w:rsid w:val="00DB617E"/>
    <w:rsid w:val="00DC48E1"/>
    <w:rsid w:val="00DC50C2"/>
    <w:rsid w:val="00DD6CF3"/>
    <w:rsid w:val="00E032BB"/>
    <w:rsid w:val="00E24030"/>
    <w:rsid w:val="00E54843"/>
    <w:rsid w:val="00E65098"/>
    <w:rsid w:val="00E66E17"/>
    <w:rsid w:val="00E71824"/>
    <w:rsid w:val="00EA5072"/>
    <w:rsid w:val="00EC2919"/>
    <w:rsid w:val="00EE1474"/>
    <w:rsid w:val="00F20B68"/>
    <w:rsid w:val="00F33B5A"/>
    <w:rsid w:val="00F60C78"/>
    <w:rsid w:val="00F648F6"/>
    <w:rsid w:val="00F7384D"/>
    <w:rsid w:val="00F9117B"/>
    <w:rsid w:val="00F93C02"/>
    <w:rsid w:val="00F95192"/>
    <w:rsid w:val="00FA1CD4"/>
    <w:rsid w:val="00FB3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75D88B-2C86-4FD8-AC89-7BC6E94CB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0</Words>
  <Characters>1369</Characters>
  <Application>Microsoft Office Word</Application>
  <DocSecurity>0</DocSecurity>
  <Lines>11</Lines>
  <Paragraphs>3</Paragraphs>
  <ScaleCrop>false</ScaleCrop>
  <Company>Windows User</Company>
  <LinksUpToDate>false</LinksUpToDate>
  <CharactersWithSpaces>1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Dettling</dc:creator>
  <cp:keywords/>
  <dc:description/>
  <cp:lastModifiedBy>Mark Dettling</cp:lastModifiedBy>
  <cp:revision>6</cp:revision>
  <dcterms:created xsi:type="dcterms:W3CDTF">2014-07-09T18:27:00Z</dcterms:created>
  <dcterms:modified xsi:type="dcterms:W3CDTF">2015-03-27T18:50:00Z</dcterms:modified>
</cp:coreProperties>
</file>